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66"/>
        <w:tblW w:w="10915" w:type="dxa"/>
        <w:tblInd w:w="0" w:type="dxa"/>
        <w:tblLook w:val="04A0" w:firstRow="1" w:lastRow="0" w:firstColumn="1" w:lastColumn="0" w:noHBand="0" w:noVBand="1"/>
      </w:tblPr>
      <w:tblGrid>
        <w:gridCol w:w="2651"/>
        <w:gridCol w:w="1602"/>
        <w:gridCol w:w="1276"/>
        <w:gridCol w:w="992"/>
        <w:gridCol w:w="992"/>
        <w:gridCol w:w="3402"/>
      </w:tblGrid>
      <w:tr w:rsidR="00C112FF" w:rsidRPr="00B43398" w14:paraId="792BFA97" w14:textId="77777777" w:rsidTr="00B1596F">
        <w:tc>
          <w:tcPr>
            <w:tcW w:w="2651" w:type="dxa"/>
            <w:tcBorders>
              <w:left w:val="nil"/>
              <w:bottom w:val="nil"/>
              <w:right w:val="nil"/>
            </w:tcBorders>
          </w:tcPr>
          <w:p w14:paraId="3254B4B6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43398">
              <w:rPr>
                <w:rFonts w:ascii="Times New Roman" w:hAnsi="Times New Roman" w:cs="Times New Roman"/>
                <w:b/>
                <w:bCs/>
              </w:rPr>
              <w:t xml:space="preserve">Adjusted for 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</w:tcPr>
          <w:p w14:paraId="76A582C1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43398">
              <w:rPr>
                <w:rFonts w:ascii="Times New Roman" w:hAnsi="Times New Roman" w:cs="Times New Roman"/>
                <w:b/>
              </w:rPr>
              <w:t>Dru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69621BF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43398">
              <w:rPr>
                <w:rFonts w:ascii="Times New Roman" w:hAnsi="Times New Roman" w:cs="Times New Roman"/>
                <w:b/>
              </w:rPr>
              <w:t>adjusted p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8996B24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43398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4394" w:type="dxa"/>
            <w:gridSpan w:val="2"/>
            <w:tcBorders>
              <w:left w:val="nil"/>
              <w:bottom w:val="nil"/>
              <w:right w:val="nil"/>
            </w:tcBorders>
          </w:tcPr>
          <w:p w14:paraId="00AFF3E3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43398">
              <w:rPr>
                <w:rFonts w:ascii="Times New Roman" w:hAnsi="Times New Roman" w:cs="Times New Roman"/>
                <w:b/>
              </w:rPr>
              <w:t>95% CI for OR</w:t>
            </w:r>
          </w:p>
        </w:tc>
      </w:tr>
      <w:tr w:rsidR="00C112FF" w:rsidRPr="00B43398" w14:paraId="7BAF8839" w14:textId="77777777" w:rsidTr="00B1596F">
        <w:tc>
          <w:tcPr>
            <w:tcW w:w="26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397CBA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372B2FA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248FEA1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55D5037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7DB0CC5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43398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340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985C3A5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43398">
              <w:rPr>
                <w:rFonts w:ascii="Times New Roman" w:hAnsi="Times New Roman" w:cs="Times New Roman"/>
                <w:b/>
              </w:rPr>
              <w:t>Upper</w:t>
            </w:r>
          </w:p>
        </w:tc>
      </w:tr>
      <w:tr w:rsidR="00C112FF" w:rsidRPr="00B43398" w14:paraId="10BE6180" w14:textId="77777777" w:rsidTr="00B1596F"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1809F981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Current Smoker</w:t>
            </w:r>
            <w:r w:rsidRPr="00B43398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B4339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1B59B03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Stimul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089111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B1FDE3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65B699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1AC9DA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51</w:t>
            </w:r>
          </w:p>
        </w:tc>
      </w:tr>
      <w:tr w:rsidR="00C112FF" w:rsidRPr="00B43398" w14:paraId="5B89D7BE" w14:textId="77777777" w:rsidTr="00B1596F"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72AF32E7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640CC17" w14:textId="77777777" w:rsidR="00C112FF" w:rsidRPr="00030512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E27814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257C6C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2F6F3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68BF90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112FF" w:rsidRPr="00B43398" w14:paraId="03B28F95" w14:textId="77777777" w:rsidTr="00B1596F"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52268B75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Chronic renal failure°</w:t>
            </w:r>
            <w:r w:rsidRPr="00B4339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BC0F5E0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Stimul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A55B35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8C902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3439E1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9D32CC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49</w:t>
            </w:r>
          </w:p>
        </w:tc>
      </w:tr>
      <w:tr w:rsidR="00C112FF" w:rsidRPr="00B43398" w14:paraId="3C280CE0" w14:textId="77777777" w:rsidTr="00B1596F"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743B07F0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7AC86F7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2601C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EDFCB8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0503ED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744FD9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112FF" w:rsidRPr="00B43398" w14:paraId="44C27970" w14:textId="77777777" w:rsidTr="00B1596F"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6782CD6E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History of CVA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00FEFEC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Stimul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73E6FC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11881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C5E73B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447829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56</w:t>
            </w:r>
          </w:p>
        </w:tc>
      </w:tr>
      <w:tr w:rsidR="00C112FF" w:rsidRPr="00B43398" w14:paraId="6CBB20A1" w14:textId="77777777" w:rsidTr="00B1596F"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73B98E88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09DF73C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228E24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3D0A5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8346A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DFA49F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112FF" w:rsidRPr="00B43398" w14:paraId="136664B0" w14:textId="77777777" w:rsidTr="00B1596F"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61DFBB85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Hypertension</w:t>
            </w:r>
            <w:r w:rsidRPr="00B43398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B4339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F29C10B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Stimul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DFBA21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47CD9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66A25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02FB10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45</w:t>
            </w:r>
          </w:p>
        </w:tc>
      </w:tr>
      <w:tr w:rsidR="00C112FF" w:rsidRPr="00B43398" w14:paraId="20D7F356" w14:textId="77777777" w:rsidTr="00B1596F"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5A317F8A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7F6B58A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9F31E6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49F1F7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4470F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B6B202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112FF" w:rsidRPr="00B43398" w14:paraId="32EA749F" w14:textId="77777777" w:rsidTr="00B1596F"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179EE058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Mental disorder‡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51148FD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Stimul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29F484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6474B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39CBD6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4D7E13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52</w:t>
            </w:r>
          </w:p>
        </w:tc>
      </w:tr>
      <w:tr w:rsidR="00C112FF" w:rsidRPr="00B43398" w14:paraId="0F109060" w14:textId="77777777" w:rsidTr="00B1596F"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6788C9CE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5B2E012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4ACC29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870E85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44E50C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13EA4E" w14:textId="77777777" w:rsidR="00C112FF" w:rsidRPr="00B43398" w:rsidRDefault="00C11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1129E4B8" w14:textId="77777777" w:rsidR="00610C09" w:rsidRDefault="00610C09"/>
    <w:sectPr w:rsidR="00610C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2FF"/>
    <w:rsid w:val="00610C09"/>
    <w:rsid w:val="00C1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341C3"/>
  <w15:chartTrackingRefBased/>
  <w15:docId w15:val="{CCD4B129-0240-4802-85AE-5CF403A79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2FF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2F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Dominik Jakob</cp:lastModifiedBy>
  <cp:revision>1</cp:revision>
  <dcterms:created xsi:type="dcterms:W3CDTF">2022-06-17T11:02:00Z</dcterms:created>
  <dcterms:modified xsi:type="dcterms:W3CDTF">2022-06-17T11:03:00Z</dcterms:modified>
</cp:coreProperties>
</file>